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BECB13" w14:textId="455F5E9D" w:rsidR="005C1085" w:rsidRPr="00987B50" w:rsidRDefault="005C1085" w:rsidP="005C108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Times New Roman" w:eastAsia="Arial" w:hAnsi="Times New Roman" w:cs="Times New Roman"/>
          <w:color w:val="000000"/>
          <w:sz w:val="22"/>
          <w:szCs w:val="22"/>
        </w:rPr>
      </w:pPr>
      <w:r w:rsidRPr="00987B50">
        <w:rPr>
          <w:rFonts w:ascii="Times New Roman" w:eastAsia="Arial" w:hAnsi="Times New Roman" w:cs="Times New Roman"/>
          <w:color w:val="000000"/>
          <w:sz w:val="22"/>
          <w:szCs w:val="22"/>
        </w:rPr>
        <w:t>Supplemen</w:t>
      </w:r>
      <w:r w:rsidRPr="00CD0BAB">
        <w:rPr>
          <w:rFonts w:ascii="Times New Roman" w:eastAsia="Arial" w:hAnsi="Times New Roman" w:cs="Times New Roman"/>
          <w:color w:val="000000"/>
          <w:sz w:val="22"/>
          <w:szCs w:val="22"/>
        </w:rPr>
        <w:t>ta</w:t>
      </w:r>
      <w:r w:rsidR="00CD0BAB" w:rsidRPr="00CD0BAB">
        <w:rPr>
          <w:rFonts w:ascii="Times New Roman" w:hAnsi="Times New Roman" w:cs="Times New Roman"/>
          <w:color w:val="000000"/>
          <w:sz w:val="22"/>
          <w:szCs w:val="22"/>
          <w:lang w:eastAsia="ja-JP"/>
        </w:rPr>
        <w:t>l</w:t>
      </w:r>
      <w:r w:rsidRPr="00CD0BAB"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 table </w:t>
      </w:r>
      <w:r w:rsidRPr="00987B50">
        <w:rPr>
          <w:rFonts w:ascii="Times New Roman" w:eastAsia="Arial" w:hAnsi="Times New Roman" w:cs="Times New Roman"/>
          <w:color w:val="000000"/>
          <w:sz w:val="22"/>
          <w:szCs w:val="22"/>
        </w:rPr>
        <w:t>1. Covariates adjusted for propensity score.</w:t>
      </w:r>
    </w:p>
    <w:p w14:paraId="55112A4A" w14:textId="77777777" w:rsidR="00716591" w:rsidRPr="00987B50" w:rsidRDefault="00716591" w:rsidP="00716591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63"/>
        <w:gridCol w:w="778"/>
        <w:gridCol w:w="2495"/>
        <w:gridCol w:w="2067"/>
        <w:gridCol w:w="1487"/>
        <w:gridCol w:w="1463"/>
        <w:gridCol w:w="1181"/>
      </w:tblGrid>
      <w:tr w:rsidR="00716591" w:rsidRPr="00987B50" w14:paraId="712A53BC" w14:textId="77777777" w:rsidTr="00D95B99">
        <w:trPr>
          <w:tblHeader/>
          <w:jc w:val="center"/>
        </w:trPr>
        <w:tc>
          <w:tcPr>
            <w:tcW w:w="366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3A5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BE7B0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249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458F9" w14:textId="344B36F1" w:rsidR="004534D9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Non</w:t>
            </w:r>
            <w:r w:rsidR="00122D9D">
              <w:rPr>
                <w:rFonts w:ascii="ＭＳ 明朝" w:eastAsia="ＭＳ 明朝" w:hAnsi="ＭＳ 明朝" w:cs="ＭＳ 明朝" w:hint="eastAsia"/>
                <w:b/>
                <w:color w:val="000000"/>
                <w:sz w:val="22"/>
                <w:szCs w:val="22"/>
                <w:lang w:eastAsia="ja-JP"/>
              </w:rPr>
              <w:t>-</w:t>
            </w: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TOLAC</w:t>
            </w:r>
          </w:p>
          <w:p w14:paraId="1F9425FA" w14:textId="351EB64C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 = 170</w:t>
            </w: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6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E2F5F" w14:textId="77777777" w:rsidR="004534D9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TOLAC</w:t>
            </w:r>
          </w:p>
          <w:p w14:paraId="1181B5E6" w14:textId="0324542F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 = 170</w:t>
            </w: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BF65F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Difference</w:t>
            </w: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76EBC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95% CI</w:t>
            </w: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FDC1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-value</w:t>
            </w: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716591" w:rsidRPr="00987B50" w14:paraId="42192118" w14:textId="77777777" w:rsidTr="00D95B99">
        <w:trPr>
          <w:jc w:val="center"/>
        </w:trPr>
        <w:tc>
          <w:tcPr>
            <w:tcW w:w="366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B5226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Maternal age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B699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249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E0A4A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D8336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F8FA6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6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6B5C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7, 0.25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7C76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716591" w:rsidRPr="00987B50" w14:paraId="733A5856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76BE3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2B8F5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E7283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 (5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BC775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 (5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FB25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A88FA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5CDF0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43920855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BC78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Maternal body mass index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1D88F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DDC55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AA8C7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9DCE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C07BF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5, 0.2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1FA0A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716591" w:rsidRPr="00987B50" w14:paraId="51CC9E3B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66F48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80529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AADD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.9 (3.9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CEB6C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.6 (3.3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07CE7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48EB3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32845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1B473E4E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F1BFF" w14:textId="0F945011" w:rsidR="00716591" w:rsidRPr="00987B50" w:rsidRDefault="00FA6A43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Maternal country of origin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1C1F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A8FF3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11CBD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87918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A5FEA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4, 0.2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E77CF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716591" w:rsidRPr="00987B50" w14:paraId="31EC7787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E04CA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Japanes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A73AD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499D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8 (93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E15A9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1 (95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1BE58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040E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61551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6A9C22BB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24B3C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ther Nationality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D2ACA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F7A1A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 (7.1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BEE8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(5.3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A2B3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81713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9FBC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6188BEE9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D574C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History of vaginal delivery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ABFA5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71041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7935D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D131A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2AEBF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7, 0.2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6E19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716591" w:rsidRPr="00987B50" w14:paraId="118C498D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0C9CF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 - 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AE9E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B5B37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6 (74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73E33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9 (76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9EFB0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CFF83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336DB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6465A90A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E5F78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 + 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14FB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CFB00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 (26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5F3B5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 (24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3563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0938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806B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20E83461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2BE53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C39E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59B19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BDB8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2CFBF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8A14A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2, 0.4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051A1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716591" w:rsidRPr="00987B50" w14:paraId="18D439BB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E2B2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 - 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96C2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7D65C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8 (93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7635C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8 (87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B956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EF66A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03F97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76FBCE6F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7856A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 + 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6079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EFAE6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 (7.1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C181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 (13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49EE5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072B0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C85F5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4A324FC9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B6EA3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Gestational diabetes mellitu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035DC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F202C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21D5D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D4969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605B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9, 0.2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5ABF3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716591" w:rsidRPr="00987B50" w14:paraId="287722A8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BA8F1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 - 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CCDA3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9C6DF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2 (89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F3EF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3 (9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051FF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64E3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2B499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77B72CFF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94F09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 + 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9FB77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0CCFD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 (11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4C7B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 (1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DE3F0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E33B8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3094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7B8F0232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634C9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lastRenderedPageBreak/>
              <w:t>Premature rupture of membran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3F07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DD3B7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FC0F6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A8105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48CFC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7, 0.2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1762A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716591" w:rsidRPr="00987B50" w14:paraId="3A1889E2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4294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 - 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179F8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0D066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1 (71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7A076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8 (69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3ACAD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4529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09031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0AC58155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E7406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 + 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5EA9C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65A1C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9 (29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BAC2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2 (31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9298C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B8241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0B968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2099A9A5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F5658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Fetal sex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05E36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B1B35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F6EB7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70746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EC307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20, 0.2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C98AA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716591" w:rsidRPr="00987B50" w14:paraId="2362E657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DEA65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5FB29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11EE6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1 (48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B309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2 (48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35B21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BF833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D9611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4289DF8F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B5B1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35AA0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885F7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9 (52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82666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8 (52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616D0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5D181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2EE3A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32F9BD29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239E3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Fetal birth weigh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3813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2282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C1B8A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96B20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F9D56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0, 0.3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3EFF8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716591" w:rsidRPr="00987B50" w14:paraId="3B131E7C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A8CFC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F772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A608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124 (373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589E3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081 (416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78C88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6E05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89C5A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1DBFB58D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54333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Fetal position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FF8A7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32BE9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84C4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245D0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CFB21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0, 0.3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AEE2B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gt;0.9</w:t>
            </w:r>
          </w:p>
        </w:tc>
      </w:tr>
      <w:tr w:rsidR="00716591" w:rsidRPr="00987B50" w14:paraId="4778AFD2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4921A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phalic position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5CBE8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C62AB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0 (100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1F65C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9 (99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52920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77448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4EF2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17291F29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DEBB8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reech presentation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8E947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A3750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8CED5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381E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AF0BB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1F4CC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7518E493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D34B3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Labor induction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B7178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CFC83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FE11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A1AD8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4D039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5, 0.2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4E8E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716591" w:rsidRPr="00987B50" w14:paraId="24858FA8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5CDB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 - 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2D30F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7A28B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2 (95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37BE5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4 (96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4F263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36C8D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8139F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2305EAC5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4F227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 + 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A9F0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2C53A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4.7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5101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3.5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65FC0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42116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64F1D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26C9A73F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C5C3D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Labor analgesi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B4D61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4451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AC4A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6A025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A79B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6, 0.2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D40BF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716591" w:rsidRPr="00987B50" w14:paraId="0CD67CAB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1D6C8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 - 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987A8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5F911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0 (94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0F47D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8 (93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04E3B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5F9C8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C7161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4F65CEE8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96B37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 + 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2CE36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DAE0F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 (5.9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B3105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 (7.1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44FCC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65426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70635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54690C15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F8834" w14:textId="145AC02B" w:rsidR="00716591" w:rsidRPr="00987B50" w:rsidRDefault="00385FB8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ja-JP"/>
              </w:rPr>
              <w:lastRenderedPageBreak/>
              <w:t>V</w:t>
            </w: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acuum-assisted delivery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8F846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976E9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3AE8C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C0BE5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144A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4, 0.2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2B8D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716591" w:rsidRPr="00987B50" w14:paraId="3AAF2640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15985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 - 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41FA1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E34F0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4 (91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19FAC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0 (88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7641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6F788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2F2F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1DC53450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B3426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 + 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C8561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5792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(9.4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6DA97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 (12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CAD86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998EA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C1B6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4F76B180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4A360" w14:textId="64B16ECB" w:rsidR="00716591" w:rsidRPr="00987B50" w:rsidRDefault="00DA41F9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  <w:lang w:eastAsia="ja-JP"/>
              </w:rPr>
              <w:t>U</w:t>
            </w:r>
            <w:r w:rsidRPr="00987B50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terine fundal pressur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C6A3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2F595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3FA71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BAC6C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2903D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21, 0.2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4484F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1E005707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45B30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 - 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AF231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A0CA7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0 (100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44E1E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0 (10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59AA9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AFCFD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86D93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7A7C1095" w14:textId="77777777" w:rsidTr="00D95B99">
        <w:trPr>
          <w:jc w:val="center"/>
        </w:trPr>
        <w:tc>
          <w:tcPr>
            <w:tcW w:w="366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76AFB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( + )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FE4F1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ECF8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BA5E3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7D260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E8FB4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BDCA2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591" w:rsidRPr="00987B50" w14:paraId="69F5B34F" w14:textId="77777777" w:rsidTr="00D95B99">
        <w:trPr>
          <w:jc w:val="center"/>
        </w:trPr>
        <w:tc>
          <w:tcPr>
            <w:tcW w:w="13134" w:type="dxa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52D40" w14:textId="74856F56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 (%)</w:t>
            </w:r>
          </w:p>
        </w:tc>
      </w:tr>
      <w:tr w:rsidR="00716591" w:rsidRPr="00987B50" w14:paraId="448E752C" w14:textId="77777777" w:rsidTr="00D95B99">
        <w:trPr>
          <w:jc w:val="center"/>
        </w:trPr>
        <w:tc>
          <w:tcPr>
            <w:tcW w:w="13134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CD58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tandardized Mean Difference</w:t>
            </w:r>
          </w:p>
        </w:tc>
      </w:tr>
      <w:tr w:rsidR="00716591" w:rsidRPr="00987B50" w14:paraId="1DADCC4E" w14:textId="77777777" w:rsidTr="00D95B99">
        <w:trPr>
          <w:jc w:val="center"/>
        </w:trPr>
        <w:tc>
          <w:tcPr>
            <w:tcW w:w="13134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E869" w14:textId="77777777" w:rsidR="00716591" w:rsidRPr="00987B50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I = Confidence Interval</w:t>
            </w:r>
          </w:p>
        </w:tc>
      </w:tr>
      <w:tr w:rsidR="00716591" w:rsidRPr="00716591" w14:paraId="62554589" w14:textId="77777777" w:rsidTr="00D95B99">
        <w:trPr>
          <w:jc w:val="center"/>
        </w:trPr>
        <w:tc>
          <w:tcPr>
            <w:tcW w:w="13134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7CBE" w14:textId="77777777" w:rsidR="00716591" w:rsidRPr="00716591" w:rsidRDefault="00716591" w:rsidP="00D95B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4</w:t>
            </w:r>
            <w:r w:rsidRPr="00987B50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elch Two Sample t-test; Pearson's Chi-squared test</w:t>
            </w:r>
          </w:p>
        </w:tc>
      </w:tr>
    </w:tbl>
    <w:p w14:paraId="7C5981AA" w14:textId="77777777" w:rsidR="00716591" w:rsidRPr="00716591" w:rsidRDefault="00716591" w:rsidP="00716591">
      <w:pPr>
        <w:rPr>
          <w:rFonts w:ascii="Times New Roman" w:hAnsi="Times New Roman" w:cs="Times New Roman"/>
        </w:rPr>
      </w:pPr>
    </w:p>
    <w:p w14:paraId="065A8162" w14:textId="77777777" w:rsidR="00DD3C75" w:rsidRPr="00716591" w:rsidRDefault="00DD3C75" w:rsidP="00716591">
      <w:pPr>
        <w:rPr>
          <w:rFonts w:ascii="Times New Roman" w:hAnsi="Times New Roman" w:cs="Times New Roman"/>
        </w:rPr>
      </w:pPr>
    </w:p>
    <w:sectPr w:rsidR="00DD3C75" w:rsidRPr="00716591" w:rsidSect="005E64A6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336BCC" w14:textId="77777777" w:rsidR="00AC0C44" w:rsidRDefault="00AC0C44" w:rsidP="00AC0C44">
      <w:r>
        <w:separator/>
      </w:r>
    </w:p>
  </w:endnote>
  <w:endnote w:type="continuationSeparator" w:id="0">
    <w:p w14:paraId="53605C21" w14:textId="77777777" w:rsidR="00AC0C44" w:rsidRDefault="00AC0C44" w:rsidP="00AC0C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5B106A" w14:textId="77777777" w:rsidR="00AC0C44" w:rsidRDefault="00AC0C44" w:rsidP="00AC0C44">
      <w:r>
        <w:separator/>
      </w:r>
    </w:p>
  </w:footnote>
  <w:footnote w:type="continuationSeparator" w:id="0">
    <w:p w14:paraId="3A7572B4" w14:textId="77777777" w:rsidR="00AC0C44" w:rsidRDefault="00AC0C44" w:rsidP="00AC0C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54705235">
    <w:abstractNumId w:val="1"/>
  </w:num>
  <w:num w:numId="2" w16cid:durableId="1416781527">
    <w:abstractNumId w:val="2"/>
  </w:num>
  <w:num w:numId="3" w16cid:durableId="2067875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DDA"/>
    <w:rsid w:val="00122D9D"/>
    <w:rsid w:val="00385FB8"/>
    <w:rsid w:val="004534D9"/>
    <w:rsid w:val="005771EA"/>
    <w:rsid w:val="005C1085"/>
    <w:rsid w:val="005E64A6"/>
    <w:rsid w:val="006C5B2B"/>
    <w:rsid w:val="0071043B"/>
    <w:rsid w:val="00716591"/>
    <w:rsid w:val="00896DDA"/>
    <w:rsid w:val="00987B50"/>
    <w:rsid w:val="00AC0C44"/>
    <w:rsid w:val="00BF54E1"/>
    <w:rsid w:val="00CD0BAB"/>
    <w:rsid w:val="00DA41F9"/>
    <w:rsid w:val="00DD3C75"/>
    <w:rsid w:val="00FA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5A8019"/>
  <w15:docId w15:val="{CED6BE2C-4083-483B-926D-BFD3A55F8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AC0C4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C0C44"/>
  </w:style>
  <w:style w:type="paragraph" w:styleId="a8">
    <w:name w:val="footer"/>
    <w:basedOn w:val="a"/>
    <w:link w:val="a9"/>
    <w:uiPriority w:val="99"/>
    <w:unhideWhenUsed/>
    <w:rsid w:val="00AC0C4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C0C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08</Words>
  <Characters>1271</Characters>
  <Application>Microsoft Office Word</Application>
  <DocSecurity>0</DocSecurity>
  <Lines>289</Lines>
  <Paragraphs>15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ikaru Ooba</cp:lastModifiedBy>
  <cp:revision>23</cp:revision>
  <dcterms:created xsi:type="dcterms:W3CDTF">2017-02-28T11:18:00Z</dcterms:created>
  <dcterms:modified xsi:type="dcterms:W3CDTF">2024-08-06T02:0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dbb5513851d41622a79dc883853bc6ff08fadb5b124abdfe65144184247de6</vt:lpwstr>
  </property>
</Properties>
</file>